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4C33F" w14:textId="4FE6CDA3" w:rsidR="00BD69B1" w:rsidRPr="00335C07" w:rsidRDefault="00BD69B1" w:rsidP="00BD69B1">
      <w:pPr>
        <w:spacing w:after="120" w:line="240" w:lineRule="auto"/>
        <w:jc w:val="both"/>
        <w:rPr>
          <w:sz w:val="22"/>
          <w:szCs w:val="22"/>
        </w:rPr>
      </w:pPr>
      <w:r w:rsidRPr="00335C07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3</w:t>
      </w:r>
      <w:r w:rsidRPr="00335C07">
        <w:rPr>
          <w:b/>
          <w:sz w:val="22"/>
          <w:szCs w:val="22"/>
        </w:rPr>
        <w:t xml:space="preserve">- </w:t>
      </w:r>
      <w:r w:rsidRPr="00335C07">
        <w:rPr>
          <w:i/>
          <w:iCs/>
          <w:sz w:val="22"/>
          <w:szCs w:val="22"/>
        </w:rPr>
        <w:t xml:space="preserve">Salmonella </w:t>
      </w:r>
      <w:r w:rsidRPr="00335C07">
        <w:rPr>
          <w:sz w:val="22"/>
          <w:szCs w:val="22"/>
        </w:rPr>
        <w:t>Kentucky genomes included in th</w:t>
      </w:r>
      <w:r>
        <w:rPr>
          <w:sz w:val="22"/>
          <w:szCs w:val="22"/>
        </w:rPr>
        <w:t>e phylogenetic analysis</w:t>
      </w:r>
      <w:r w:rsidR="00207D78">
        <w:rPr>
          <w:sz w:val="22"/>
          <w:szCs w:val="22"/>
        </w:rPr>
        <w:t>.</w:t>
      </w:r>
    </w:p>
    <w:tbl>
      <w:tblPr>
        <w:tblW w:w="117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35"/>
        <w:gridCol w:w="1500"/>
        <w:gridCol w:w="1500"/>
        <w:gridCol w:w="1000"/>
        <w:gridCol w:w="1260"/>
        <w:gridCol w:w="3600"/>
        <w:gridCol w:w="935"/>
      </w:tblGrid>
      <w:tr w:rsidR="00BD69B1" w:rsidRPr="009E5A7D" w14:paraId="340A5049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4E32CD1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proofErr w:type="spellStart"/>
            <w:r w:rsidRPr="009E5A7D">
              <w:rPr>
                <w:b/>
                <w:sz w:val="18"/>
                <w:szCs w:val="18"/>
              </w:rPr>
              <w:t>Biosample</w:t>
            </w:r>
            <w:proofErr w:type="spellEnd"/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3B1B1A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8B91BA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62923F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9913029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ST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1F1745B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098A45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b/>
                <w:sz w:val="18"/>
                <w:szCs w:val="18"/>
              </w:rPr>
              <w:t>SGI</w:t>
            </w:r>
          </w:p>
        </w:tc>
      </w:tr>
      <w:tr w:rsidR="00BD69B1" w:rsidRPr="009E5A7D" w14:paraId="7B8FACBD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AB6DB7C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AMN02846939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40EEB28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RR1646515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B601F77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India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A41270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010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64366A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8877A6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esame seeds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F62C797" w14:textId="77777777" w:rsidR="00BD69B1" w:rsidRPr="002B1DDC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2B1DDC">
              <w:rPr>
                <w:sz w:val="18"/>
                <w:szCs w:val="18"/>
              </w:rPr>
              <w:t>unknown</w:t>
            </w:r>
          </w:p>
        </w:tc>
      </w:tr>
      <w:tr w:rsidR="00BD69B1" w:rsidRPr="009E5A7D" w14:paraId="05641EDA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E2DA67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AMN08784182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6E1721F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RR6898566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E3B46E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India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78D9708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010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E7FB27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9ADA91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Human (stool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BFA685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GI1-B</w:t>
            </w:r>
          </w:p>
        </w:tc>
      </w:tr>
      <w:tr w:rsidR="00BD69B1" w:rsidRPr="009E5A7D" w14:paraId="2314D70A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D003F33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AMN08784264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857599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RR6898554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3FD41FA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Nepal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D8F407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016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F169313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151446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Human (urine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B78923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GI1-P</w:t>
            </w:r>
          </w:p>
        </w:tc>
      </w:tr>
      <w:tr w:rsidR="00BD69B1" w:rsidRPr="009E5A7D" w14:paraId="214AF88A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8A4D82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AMN08784224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CC5AE0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RR6898503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C73DE1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Bangladesh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9DE044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009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B1708A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2371DD3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Layer poultry farms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7FEA44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GI1-K</w:t>
            </w:r>
          </w:p>
        </w:tc>
      </w:tr>
      <w:tr w:rsidR="00BD69B1" w:rsidRPr="009E5A7D" w14:paraId="7D0EA336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2D9BB3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AMN02874022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BB0C7F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RR1522100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DB689C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Pakistan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4907E7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014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C123F4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8D04DC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Red chilli powder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002EC3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GI1-K</w:t>
            </w:r>
          </w:p>
        </w:tc>
      </w:tr>
      <w:tr w:rsidR="00BD69B1" w:rsidRPr="009E5A7D" w14:paraId="482CC787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5984D8C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AMN08784228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EE3C250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RR6898499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2A2315B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India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34C5609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010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8D795A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75429D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Human (stool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58987D5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GI1-K</w:t>
            </w:r>
          </w:p>
        </w:tc>
      </w:tr>
      <w:tr w:rsidR="00BD69B1" w:rsidRPr="009E5A7D" w14:paraId="505416ED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EF5504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AMN08784229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9D6587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RR6898562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14CB541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India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D21D7B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011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C1F197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5E279E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Human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229252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GI1-K</w:t>
            </w:r>
          </w:p>
        </w:tc>
      </w:tr>
      <w:tr w:rsidR="00BD69B1" w:rsidRPr="009E5A7D" w14:paraId="7F8051EF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5005259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AMN08784261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63E86A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RR6898548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BD7FA4E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India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7AA6D55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2016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313E67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33DE2B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Human (stool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DEEEEA" w14:textId="77777777" w:rsidR="00BD69B1" w:rsidRPr="009E5A7D" w:rsidRDefault="00BD69B1" w:rsidP="002F1809">
            <w:pPr>
              <w:widowControl w:val="0"/>
              <w:spacing w:after="0"/>
              <w:jc w:val="both"/>
              <w:rPr>
                <w:sz w:val="18"/>
                <w:szCs w:val="18"/>
              </w:rPr>
            </w:pPr>
            <w:r w:rsidRPr="009E5A7D">
              <w:rPr>
                <w:sz w:val="18"/>
                <w:szCs w:val="18"/>
              </w:rPr>
              <w:t>SGI1-P</w:t>
            </w:r>
          </w:p>
        </w:tc>
      </w:tr>
      <w:tr w:rsidR="00BD69B1" w:rsidRPr="009E5A7D" w14:paraId="3BD4FD8F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D4303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08784230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4B7C15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RR6898561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DE42F70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India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FC8E45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2011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EA917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DC0029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Human (stool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FF14FE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19CD4AE0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103402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08784231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A8217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RR6898560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219C6DA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India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1EE582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2011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FB8005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F30532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Human (stool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61B20F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120CBE34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BE395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08784262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3AB4AE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RR6898549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662B1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Myanmar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908FD1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2016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E9F2B5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10E2E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Human (stool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DE310E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460BCB20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DE99BBF" w14:textId="77777777" w:rsidR="00BD69B1" w:rsidRPr="00AB23F6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B23F6">
              <w:rPr>
                <w:rFonts w:asciiTheme="majorHAnsi" w:hAnsiTheme="majorHAnsi" w:cstheme="majorHAnsi"/>
                <w:sz w:val="18"/>
                <w:szCs w:val="18"/>
              </w:rPr>
              <w:t>SAMN35037656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08B378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4679">
              <w:rPr>
                <w:rFonts w:asciiTheme="majorHAnsi" w:hAnsiTheme="majorHAnsi" w:cstheme="majorHAnsi"/>
                <w:sz w:val="18"/>
                <w:szCs w:val="18"/>
              </w:rPr>
              <w:t>SRR24520386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6D9EE91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1256D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1A200B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F01AC92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E4612D6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i/>
                <w:iCs/>
                <w:color w:val="000000"/>
                <w:sz w:val="18"/>
                <w:szCs w:val="18"/>
              </w:rPr>
              <w:t>Aythya farina</w:t>
            </w:r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4D859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62A5243E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7C6477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57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26FAE7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857D8">
              <w:rPr>
                <w:rFonts w:asciiTheme="majorHAnsi" w:hAnsiTheme="majorHAnsi" w:cstheme="majorHAnsi"/>
                <w:sz w:val="18"/>
                <w:szCs w:val="18"/>
              </w:rPr>
              <w:t>SRR24520375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A74494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A2D29E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AE34D9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830A37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32E5B2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color w:val="000000"/>
                <w:sz w:val="18"/>
                <w:szCs w:val="18"/>
              </w:rPr>
              <w:t>Missing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6C87DE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799352B5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6C3B22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58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2574A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B32BD0">
              <w:rPr>
                <w:rFonts w:asciiTheme="majorHAnsi" w:hAnsiTheme="majorHAnsi" w:cstheme="majorHAnsi"/>
                <w:sz w:val="18"/>
                <w:szCs w:val="18"/>
              </w:rPr>
              <w:t>SRR24520364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2F9C4E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30474D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D04281E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830A37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383B4A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i/>
                <w:iCs/>
                <w:color w:val="000000"/>
                <w:sz w:val="18"/>
                <w:szCs w:val="18"/>
              </w:rPr>
              <w:t>Aythya farina</w:t>
            </w:r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EB75061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1438BBCD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D8CFC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61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FA8FAF6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007F1">
              <w:rPr>
                <w:rFonts w:asciiTheme="majorHAnsi" w:hAnsiTheme="majorHAnsi" w:cstheme="majorHAnsi"/>
                <w:sz w:val="18"/>
                <w:szCs w:val="18"/>
              </w:rPr>
              <w:t>SRR24520331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0B0832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EA3B267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FFE758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830A37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C5AF135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i/>
                <w:iCs/>
                <w:color w:val="000000"/>
                <w:sz w:val="18"/>
                <w:szCs w:val="18"/>
              </w:rPr>
              <w:t xml:space="preserve">Fulica </w:t>
            </w:r>
            <w:proofErr w:type="spellStart"/>
            <w:r w:rsidRPr="00AB7FB3">
              <w:rPr>
                <w:i/>
                <w:iCs/>
                <w:color w:val="000000"/>
                <w:sz w:val="18"/>
                <w:szCs w:val="18"/>
              </w:rPr>
              <w:t>atra</w:t>
            </w:r>
            <w:proofErr w:type="spellEnd"/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E48113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1A62F8F7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F8971BA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64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6DCC6A3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D5630">
              <w:rPr>
                <w:rFonts w:asciiTheme="majorHAnsi" w:hAnsiTheme="majorHAnsi" w:cstheme="majorHAnsi"/>
                <w:sz w:val="18"/>
                <w:szCs w:val="18"/>
              </w:rPr>
              <w:t>SRR24520327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EBD1B6E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7D217F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EF1442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BE90F87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i/>
                <w:iCs/>
                <w:color w:val="000000"/>
                <w:sz w:val="18"/>
                <w:szCs w:val="18"/>
              </w:rPr>
              <w:t>Aythya farina</w:t>
            </w:r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0588E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0CBB0CB0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F5E1C9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65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E3D5D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7D1149">
              <w:rPr>
                <w:rFonts w:asciiTheme="majorHAnsi" w:hAnsiTheme="majorHAnsi" w:cstheme="majorHAnsi"/>
                <w:sz w:val="18"/>
                <w:szCs w:val="18"/>
              </w:rPr>
              <w:t>SRR24520385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F8FF35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07861E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516F7A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02E85D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proofErr w:type="spellStart"/>
            <w:r w:rsidRPr="00AB7FB3">
              <w:rPr>
                <w:i/>
                <w:iCs/>
                <w:color w:val="000000"/>
                <w:sz w:val="18"/>
                <w:szCs w:val="18"/>
              </w:rPr>
              <w:t>Mareca</w:t>
            </w:r>
            <w:proofErr w:type="spellEnd"/>
            <w:r w:rsidRPr="00AB7FB3">
              <w:rPr>
                <w:i/>
                <w:iCs/>
                <w:color w:val="000000"/>
                <w:sz w:val="18"/>
                <w:szCs w:val="18"/>
              </w:rPr>
              <w:t xml:space="preserve"> strepera</w:t>
            </w:r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D27AB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391122C1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E278F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67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483EA8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7D1149">
              <w:rPr>
                <w:rFonts w:asciiTheme="majorHAnsi" w:hAnsiTheme="majorHAnsi" w:cstheme="majorHAnsi"/>
                <w:sz w:val="18"/>
                <w:szCs w:val="18"/>
              </w:rPr>
              <w:t>SRR24520383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B98A0A6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957F68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99FE1A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BD10D9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4B5E97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i/>
                <w:iCs/>
                <w:color w:val="000000"/>
                <w:sz w:val="18"/>
                <w:szCs w:val="18"/>
              </w:rPr>
              <w:t>Aythya farina</w:t>
            </w:r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CB232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5BDE9ADE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16F22C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69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96E065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723B31">
              <w:rPr>
                <w:rFonts w:asciiTheme="majorHAnsi" w:hAnsiTheme="majorHAnsi" w:cstheme="majorHAnsi"/>
                <w:sz w:val="18"/>
                <w:szCs w:val="18"/>
              </w:rPr>
              <w:t>SRR24520381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A2B7F4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1BF6325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64B68C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BD10D9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600123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i/>
                <w:iCs/>
                <w:color w:val="000000"/>
                <w:sz w:val="18"/>
                <w:szCs w:val="18"/>
              </w:rPr>
              <w:t xml:space="preserve">Fulica </w:t>
            </w:r>
            <w:proofErr w:type="spellStart"/>
            <w:r w:rsidRPr="00AB7FB3">
              <w:rPr>
                <w:i/>
                <w:iCs/>
                <w:color w:val="000000"/>
                <w:sz w:val="18"/>
                <w:szCs w:val="18"/>
              </w:rPr>
              <w:t>atra</w:t>
            </w:r>
            <w:proofErr w:type="spellEnd"/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C83D25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290DCDBE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E81C1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70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8AE90A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723B31">
              <w:rPr>
                <w:rFonts w:asciiTheme="majorHAnsi" w:hAnsiTheme="majorHAnsi" w:cstheme="majorHAnsi"/>
                <w:sz w:val="18"/>
                <w:szCs w:val="18"/>
              </w:rPr>
              <w:t>SRR24520380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01AE512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2D2C579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EE75F1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BD10D9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92F873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i/>
                <w:iCs/>
                <w:color w:val="000000"/>
                <w:sz w:val="18"/>
                <w:szCs w:val="18"/>
              </w:rPr>
              <w:t xml:space="preserve">Aythya </w:t>
            </w:r>
            <w:proofErr w:type="spellStart"/>
            <w:r w:rsidRPr="00AB7FB3">
              <w:rPr>
                <w:i/>
                <w:iCs/>
                <w:color w:val="000000"/>
                <w:sz w:val="18"/>
                <w:szCs w:val="18"/>
              </w:rPr>
              <w:t>nyroca</w:t>
            </w:r>
            <w:proofErr w:type="spellEnd"/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638C6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4B29F35C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9ABDC7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72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86F474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857D8">
              <w:rPr>
                <w:rFonts w:asciiTheme="majorHAnsi" w:hAnsiTheme="majorHAnsi" w:cstheme="majorHAnsi"/>
                <w:sz w:val="18"/>
                <w:szCs w:val="18"/>
              </w:rPr>
              <w:t>SRR24520378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00E02F2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ngladesh</w:t>
            </w: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493F8E0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BBF5FA0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BD10D9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7C44415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proofErr w:type="spellStart"/>
            <w:r w:rsidRPr="00AB7FB3">
              <w:rPr>
                <w:i/>
                <w:iCs/>
                <w:color w:val="000000"/>
                <w:sz w:val="18"/>
                <w:szCs w:val="18"/>
              </w:rPr>
              <w:t>Mareca</w:t>
            </w:r>
            <w:proofErr w:type="spellEnd"/>
            <w:r w:rsidRPr="00AB7FB3">
              <w:rPr>
                <w:i/>
                <w:iCs/>
                <w:color w:val="000000"/>
                <w:sz w:val="18"/>
                <w:szCs w:val="18"/>
              </w:rPr>
              <w:t xml:space="preserve"> strepera</w:t>
            </w:r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F74B3FE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47D6AD78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69F35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75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A8AE5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6057F0">
              <w:rPr>
                <w:rFonts w:asciiTheme="majorHAnsi" w:hAnsiTheme="majorHAnsi" w:cstheme="majorHAnsi"/>
                <w:sz w:val="18"/>
                <w:szCs w:val="18"/>
              </w:rPr>
              <w:t>SRR24520374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35FF41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angladesh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E8E0F72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AF3500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BD10D9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352A8B6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i/>
                <w:iCs/>
                <w:color w:val="000000"/>
                <w:sz w:val="18"/>
                <w:szCs w:val="18"/>
              </w:rPr>
              <w:t xml:space="preserve">Fulica </w:t>
            </w:r>
            <w:proofErr w:type="spellStart"/>
            <w:r w:rsidRPr="00AB7FB3">
              <w:rPr>
                <w:i/>
                <w:iCs/>
                <w:color w:val="000000"/>
                <w:sz w:val="18"/>
                <w:szCs w:val="18"/>
              </w:rPr>
              <w:t>atra</w:t>
            </w:r>
            <w:proofErr w:type="spellEnd"/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1F2B8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62E726FA" w14:textId="77777777" w:rsidTr="002F1809"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C9A82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037683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4434D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</w:t>
            </w:r>
            <w:r w:rsidRPr="00B32BD0">
              <w:rPr>
                <w:rFonts w:asciiTheme="majorHAnsi" w:hAnsiTheme="majorHAnsi" w:cstheme="majorHAnsi"/>
                <w:sz w:val="18"/>
                <w:szCs w:val="18"/>
              </w:rPr>
              <w:t>RR24520366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3ACB636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angladesh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3D70ABD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3964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BC3C3B7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BD10D9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037E8C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gratory bird, </w:t>
            </w:r>
            <w:r w:rsidRPr="00AB7FB3">
              <w:rPr>
                <w:i/>
                <w:iCs/>
                <w:color w:val="000000"/>
                <w:sz w:val="18"/>
                <w:szCs w:val="18"/>
              </w:rPr>
              <w:t xml:space="preserve">Aythya </w:t>
            </w:r>
            <w:proofErr w:type="spellStart"/>
            <w:r w:rsidRPr="00AB7FB3">
              <w:rPr>
                <w:i/>
                <w:iCs/>
                <w:color w:val="000000"/>
                <w:sz w:val="18"/>
                <w:szCs w:val="18"/>
              </w:rPr>
              <w:t>nyroca</w:t>
            </w:r>
            <w:proofErr w:type="spellEnd"/>
            <w:r w:rsidRPr="00AB7FB3">
              <w:rPr>
                <w:color w:val="000000"/>
                <w:sz w:val="18"/>
                <w:szCs w:val="18"/>
              </w:rPr>
              <w:t xml:space="preserve"> (cloacal swab)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EA9F1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B361E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723AA429" w14:textId="77777777" w:rsidTr="002F1809">
        <w:trPr>
          <w:cantSplit/>
          <w:trHeight w:val="283"/>
        </w:trPr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CF1FE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SAMN35176374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D08E8D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D40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DA6CB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angladesh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B893059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910A30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E4AC4BE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tilapia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56A834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0E9F2021" w14:textId="77777777" w:rsidTr="002F1809">
        <w:trPr>
          <w:cantSplit/>
        </w:trPr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B8BEA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176375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767C43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D42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89D247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angladesh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54F9F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070CB1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Und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27EBB78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tilapia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EAA3EA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35259A09" w14:textId="77777777" w:rsidTr="002F1809">
        <w:trPr>
          <w:cantSplit/>
        </w:trPr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A04D7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176370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5C94A10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D43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2B349B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angladesh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28E149E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FB9EA68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Und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627F1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tilapia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B31B28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2F67816F" w14:textId="77777777" w:rsidTr="002F1809">
        <w:trPr>
          <w:cantSplit/>
        </w:trPr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931033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176371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E178EC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D45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E8F470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angladesh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F64C86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E2705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FDAF1F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tilapia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4342476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  <w:tr w:rsidR="00BD69B1" w:rsidRPr="009E5A7D" w14:paraId="6E6B3303" w14:textId="77777777" w:rsidTr="002F1809">
        <w:trPr>
          <w:cantSplit/>
        </w:trPr>
        <w:tc>
          <w:tcPr>
            <w:tcW w:w="1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DD4C80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AMN35176373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CCA7C9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D46</w:t>
            </w:r>
          </w:p>
        </w:tc>
        <w:tc>
          <w:tcPr>
            <w:tcW w:w="15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A4DA95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Bangladesh</w:t>
            </w:r>
          </w:p>
        </w:tc>
        <w:tc>
          <w:tcPr>
            <w:tcW w:w="10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065D728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12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DFBD2A0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36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CC2DB4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tilapia</w:t>
            </w:r>
          </w:p>
        </w:tc>
        <w:tc>
          <w:tcPr>
            <w:tcW w:w="93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0211A1" w14:textId="77777777" w:rsidR="00BD69B1" w:rsidRPr="001256D1" w:rsidRDefault="00BD69B1" w:rsidP="002F1809">
            <w:pPr>
              <w:widowControl w:val="0"/>
              <w:spacing w:after="0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1256D1">
              <w:rPr>
                <w:rFonts w:asciiTheme="majorHAnsi" w:hAnsiTheme="majorHAnsi" w:cstheme="majorHAnsi"/>
                <w:sz w:val="18"/>
                <w:szCs w:val="18"/>
              </w:rPr>
              <w:t>SGI1-K</w:t>
            </w:r>
          </w:p>
        </w:tc>
      </w:tr>
    </w:tbl>
    <w:p w14:paraId="5293F8EB" w14:textId="77777777" w:rsidR="00BD69B1" w:rsidRPr="00060E48" w:rsidRDefault="00BD69B1" w:rsidP="00BD69B1">
      <w:pPr>
        <w:spacing w:after="0" w:line="240" w:lineRule="auto"/>
        <w:jc w:val="both"/>
        <w:rPr>
          <w:sz w:val="20"/>
          <w:szCs w:val="20"/>
        </w:rPr>
      </w:pPr>
      <w:r w:rsidRPr="00060E48">
        <w:rPr>
          <w:bCs/>
          <w:sz w:val="20"/>
          <w:szCs w:val="20"/>
        </w:rPr>
        <w:t>Und: undetermined</w:t>
      </w:r>
      <w:r>
        <w:rPr>
          <w:bCs/>
          <w:sz w:val="20"/>
          <w:szCs w:val="20"/>
        </w:rPr>
        <w:t>.</w:t>
      </w:r>
    </w:p>
    <w:sectPr w:rsidR="00BD69B1" w:rsidRPr="00060E48" w:rsidSect="001D64B2">
      <w:pgSz w:w="15840" w:h="12240" w:orient="landscape"/>
      <w:pgMar w:top="1440" w:right="1440" w:bottom="1440" w:left="1440" w:header="0" w:footer="256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A65ED" w14:textId="77777777" w:rsidR="001D64B2" w:rsidRDefault="001D64B2" w:rsidP="006A1B93">
      <w:pPr>
        <w:spacing w:after="0" w:line="240" w:lineRule="auto"/>
      </w:pPr>
      <w:r>
        <w:separator/>
      </w:r>
    </w:p>
  </w:endnote>
  <w:endnote w:type="continuationSeparator" w:id="0">
    <w:p w14:paraId="676DC921" w14:textId="77777777" w:rsidR="001D64B2" w:rsidRDefault="001D64B2" w:rsidP="006A1B93">
      <w:pPr>
        <w:spacing w:after="0" w:line="240" w:lineRule="auto"/>
      </w:pPr>
      <w:r>
        <w:continuationSeparator/>
      </w:r>
    </w:p>
  </w:endnote>
  <w:endnote w:type="continuationNotice" w:id="1">
    <w:p w14:paraId="53C6A85A" w14:textId="77777777" w:rsidR="001D64B2" w:rsidRDefault="001D64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816A2" w14:textId="77777777" w:rsidR="001D64B2" w:rsidRDefault="001D64B2" w:rsidP="006A1B93">
      <w:pPr>
        <w:spacing w:after="0" w:line="240" w:lineRule="auto"/>
      </w:pPr>
      <w:r>
        <w:separator/>
      </w:r>
    </w:p>
  </w:footnote>
  <w:footnote w:type="continuationSeparator" w:id="0">
    <w:p w14:paraId="09F1081F" w14:textId="77777777" w:rsidR="001D64B2" w:rsidRDefault="001D64B2" w:rsidP="006A1B93">
      <w:pPr>
        <w:spacing w:after="0" w:line="240" w:lineRule="auto"/>
      </w:pPr>
      <w:r>
        <w:continuationSeparator/>
      </w:r>
    </w:p>
  </w:footnote>
  <w:footnote w:type="continuationNotice" w:id="1">
    <w:p w14:paraId="3BB90F53" w14:textId="77777777" w:rsidR="001D64B2" w:rsidRDefault="001D64B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93"/>
    <w:rsid w:val="000943F2"/>
    <w:rsid w:val="001C5075"/>
    <w:rsid w:val="001D64B2"/>
    <w:rsid w:val="00207D78"/>
    <w:rsid w:val="002720BA"/>
    <w:rsid w:val="00312E27"/>
    <w:rsid w:val="003A6000"/>
    <w:rsid w:val="004F1610"/>
    <w:rsid w:val="00513BB8"/>
    <w:rsid w:val="005359EC"/>
    <w:rsid w:val="005508B9"/>
    <w:rsid w:val="00555D12"/>
    <w:rsid w:val="00582DA2"/>
    <w:rsid w:val="005E3E98"/>
    <w:rsid w:val="006A1B93"/>
    <w:rsid w:val="007F0D51"/>
    <w:rsid w:val="00836377"/>
    <w:rsid w:val="008B72B9"/>
    <w:rsid w:val="0092086B"/>
    <w:rsid w:val="009B31DB"/>
    <w:rsid w:val="009E2813"/>
    <w:rsid w:val="00A3382E"/>
    <w:rsid w:val="00A74E32"/>
    <w:rsid w:val="00A832AB"/>
    <w:rsid w:val="00B34A5D"/>
    <w:rsid w:val="00B545FF"/>
    <w:rsid w:val="00B630F4"/>
    <w:rsid w:val="00B9406D"/>
    <w:rsid w:val="00BB5B8A"/>
    <w:rsid w:val="00BD69B1"/>
    <w:rsid w:val="00CB60CA"/>
    <w:rsid w:val="00DC1D54"/>
    <w:rsid w:val="00EA0E23"/>
    <w:rsid w:val="00EF224E"/>
    <w:rsid w:val="00FD2B8D"/>
    <w:rsid w:val="00FF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E3A1C"/>
  <w15:chartTrackingRefBased/>
  <w15:docId w15:val="{37C3B55B-3270-4BED-BF75-2CAE06701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B93"/>
    <w:pPr>
      <w:spacing w:after="20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1B93"/>
  </w:style>
  <w:style w:type="paragraph" w:styleId="Header">
    <w:name w:val="header"/>
    <w:basedOn w:val="Normal"/>
    <w:link w:val="HeaderChar"/>
    <w:uiPriority w:val="99"/>
    <w:semiHidden/>
    <w:unhideWhenUsed/>
    <w:rsid w:val="001C5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5075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1C5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5075"/>
    <w:rPr>
      <w:rFonts w:ascii="Times New Roman" w:eastAsia="Times New Roman" w:hAnsi="Times New Roman" w:cs="Times New Roman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1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38</Words>
  <Characters>1930</Characters>
  <Application>Microsoft Office Word</Application>
  <DocSecurity>0</DocSecurity>
  <Lines>16</Lines>
  <Paragraphs>4</Paragraphs>
  <ScaleCrop>false</ScaleCrop>
  <Company>HP Inc.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q Rheman</dc:creator>
  <cp:keywords/>
  <dc:description/>
  <cp:lastModifiedBy>Gillian Attard</cp:lastModifiedBy>
  <cp:revision>28</cp:revision>
  <dcterms:created xsi:type="dcterms:W3CDTF">2023-10-16T08:17:00Z</dcterms:created>
  <dcterms:modified xsi:type="dcterms:W3CDTF">2024-03-06T08:17:00Z</dcterms:modified>
</cp:coreProperties>
</file>